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2BB45" w14:textId="77777777" w:rsidR="00FC25EA" w:rsidRDefault="00FC25EA">
      <w:pPr>
        <w:rPr>
          <w:rFonts w:hint="eastAsia"/>
        </w:rPr>
      </w:pPr>
      <w:bookmarkStart w:id="0" w:name="_GoBack"/>
      <w:bookmarkEnd w:id="0"/>
    </w:p>
    <w:p w14:paraId="187C66B1" w14:textId="4E2AE7FB" w:rsidR="0065188F" w:rsidRPr="0065188F" w:rsidRDefault="0065188F" w:rsidP="0065188F">
      <w:pPr>
        <w:spacing w:after="160" w:line="360" w:lineRule="auto"/>
        <w:rPr>
          <w:rFonts w:ascii="Times New Roman" w:eastAsia="等线" w:hAnsi="Times New Roman" w:cs="Times New Roman" w:hint="eastAsia"/>
          <w:sz w:val="24"/>
          <w:szCs w:val="24"/>
        </w:rPr>
      </w:pPr>
      <w:r w:rsidRPr="0065188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65188F">
        <w:rPr>
          <w:rFonts w:ascii="Times New Roman" w:eastAsia="等线" w:hAnsi="Times New Roman" w:cs="Times New Roman"/>
          <w:b/>
          <w:bCs/>
          <w:sz w:val="24"/>
          <w:szCs w:val="24"/>
        </w:rPr>
        <w:t>upplement</w:t>
      </w:r>
      <w:r w:rsidRPr="0065188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5188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able</w:t>
      </w:r>
      <w:r w:rsidRPr="0065188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65188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65188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65188F">
        <w:rPr>
          <w:rFonts w:ascii="Times New Roman" w:eastAsia="等线" w:hAnsi="Times New Roman" w:cs="Times New Roman"/>
          <w:sz w:val="22"/>
        </w:rPr>
        <w:t>Subject characteristics</w:t>
      </w:r>
    </w:p>
    <w:tbl>
      <w:tblPr>
        <w:tblStyle w:val="1"/>
        <w:tblW w:w="10773" w:type="dxa"/>
        <w:tblLook w:val="04A0" w:firstRow="1" w:lastRow="0" w:firstColumn="1" w:lastColumn="0" w:noHBand="0" w:noVBand="1"/>
      </w:tblPr>
      <w:tblGrid>
        <w:gridCol w:w="1560"/>
        <w:gridCol w:w="426"/>
        <w:gridCol w:w="867"/>
        <w:gridCol w:w="1631"/>
        <w:gridCol w:w="2595"/>
        <w:gridCol w:w="1938"/>
        <w:gridCol w:w="1756"/>
      </w:tblGrid>
      <w:tr w:rsidR="0065188F" w:rsidRPr="0065188F" w14:paraId="7F90AF3B" w14:textId="77777777" w:rsidTr="0065188F">
        <w:trPr>
          <w:trHeight w:val="2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6990C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A32F5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1B36D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ge,y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D2EF2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ale/</w:t>
            </w:r>
            <w:proofErr w:type="spellStart"/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emale,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EC54A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39DBE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VRI,Wood</w:t>
            </w:r>
            <w:proofErr w:type="spellEnd"/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77782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 w:rsidRPr="0065188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PVP,mmHg</w:t>
            </w:r>
            <w:proofErr w:type="spellEnd"/>
          </w:p>
        </w:tc>
      </w:tr>
      <w:tr w:rsidR="0065188F" w:rsidRPr="0065188F" w14:paraId="1BF1E63B" w14:textId="77777777" w:rsidTr="0065188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F780C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IPA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D49E3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8681A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44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E70BB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7/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7941E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White 17;Native America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A291B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szCs w:val="21"/>
              </w:rPr>
              <w:t>20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79AFE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55±7</w:t>
            </w:r>
          </w:p>
        </w:tc>
      </w:tr>
      <w:tr w:rsidR="0065188F" w:rsidRPr="0065188F" w14:paraId="74F0E4D5" w14:textId="77777777" w:rsidTr="0065188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24C0" w14:textId="77777777" w:rsidR="0065188F" w:rsidRPr="0065188F" w:rsidRDefault="0065188F" w:rsidP="0065188F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mal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09FE2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27B8A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60±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A4031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5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D503A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White 12;Native America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B6BEE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85F68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5188F" w:rsidRPr="0065188F" w14:paraId="672752FB" w14:textId="77777777" w:rsidTr="0065188F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7A73A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IPAH, idiopathic pulmonary arterial hypertension</w:t>
            </w: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VRI, pulmonary vascular resistance index; MPAP, mean pulmonary arterial pressure.</w:t>
            </w:r>
          </w:p>
        </w:tc>
      </w:tr>
      <w:tr w:rsidR="0065188F" w:rsidRPr="0065188F" w14:paraId="336E7C18" w14:textId="77777777" w:rsidTr="0065188F">
        <w:trPr>
          <w:gridAfter w:val="1"/>
          <w:wAfter w:w="1713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A74B23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Data are presented as mean± SD or number (%).</w:t>
            </w:r>
          </w:p>
          <w:p w14:paraId="2EFA6365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ited from </w:t>
            </w: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PMID: 20081107</w:t>
            </w: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65188F">
              <w:rPr>
                <w:rFonts w:ascii="等线" w:eastAsia="等线" w:hAnsi="等线" w:cs="Times New Roman"/>
              </w:rPr>
              <w:t xml:space="preserve"> </w:t>
            </w:r>
            <w:r w:rsidRPr="0065188F">
              <w:rPr>
                <w:rFonts w:ascii="Times New Roman" w:eastAsia="等线" w:hAnsi="Times New Roman" w:cs="Times New Roman"/>
                <w:color w:val="000000"/>
                <w:szCs w:val="21"/>
              </w:rPr>
              <w:t>DOI: 10.1152/ajpheart.00254.2009</w:t>
            </w:r>
            <w:r w:rsidRPr="006518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  <w:p w14:paraId="56C3DFD3" w14:textId="77777777" w:rsidR="0065188F" w:rsidRPr="0065188F" w:rsidRDefault="0065188F" w:rsidP="0065188F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777C4F44" w14:textId="77777777" w:rsidR="0065188F" w:rsidRPr="0065188F" w:rsidRDefault="0065188F"/>
    <w:sectPr w:rsidR="0065188F" w:rsidRPr="0065188F" w:rsidSect="00F00BFD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CB7BB0" w14:textId="77777777" w:rsidR="00FD2D84" w:rsidRDefault="00FD2D84" w:rsidP="00523FEE">
      <w:r>
        <w:separator/>
      </w:r>
    </w:p>
  </w:endnote>
  <w:endnote w:type="continuationSeparator" w:id="0">
    <w:p w14:paraId="169C03B5" w14:textId="77777777" w:rsidR="00FD2D84" w:rsidRDefault="00FD2D84" w:rsidP="0052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6116A" w14:textId="77777777" w:rsidR="00FD2D84" w:rsidRDefault="00FD2D84" w:rsidP="00523FEE">
      <w:r>
        <w:separator/>
      </w:r>
    </w:p>
  </w:footnote>
  <w:footnote w:type="continuationSeparator" w:id="0">
    <w:p w14:paraId="2AAA1CD7" w14:textId="77777777" w:rsidR="00FD2D84" w:rsidRDefault="00FD2D84" w:rsidP="00523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969"/>
    <w:rsid w:val="000449A0"/>
    <w:rsid w:val="00122DD9"/>
    <w:rsid w:val="001B466D"/>
    <w:rsid w:val="004F44EA"/>
    <w:rsid w:val="00523FEE"/>
    <w:rsid w:val="00545A10"/>
    <w:rsid w:val="0065188F"/>
    <w:rsid w:val="006E3291"/>
    <w:rsid w:val="00710925"/>
    <w:rsid w:val="007D4969"/>
    <w:rsid w:val="009963A8"/>
    <w:rsid w:val="00BA1BDA"/>
    <w:rsid w:val="00D4556F"/>
    <w:rsid w:val="00E0148B"/>
    <w:rsid w:val="00F00BFD"/>
    <w:rsid w:val="00F175A4"/>
    <w:rsid w:val="00FC25EA"/>
    <w:rsid w:val="00FD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57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3F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3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3FEE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65188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3F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3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3FEE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65188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碧碧</dc:creator>
  <cp:keywords/>
  <dc:description/>
  <cp:lastModifiedBy>xue</cp:lastModifiedBy>
  <cp:revision>10</cp:revision>
  <cp:lastPrinted>2020-11-22T10:44:00Z</cp:lastPrinted>
  <dcterms:created xsi:type="dcterms:W3CDTF">2020-11-01T13:42:00Z</dcterms:created>
  <dcterms:modified xsi:type="dcterms:W3CDTF">2021-03-07T09:33:00Z</dcterms:modified>
</cp:coreProperties>
</file>